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238A8ECB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20A19">
        <w:rPr>
          <w:rFonts w:asciiTheme="majorHAnsi" w:hAnsiTheme="majorHAnsi" w:cstheme="majorHAnsi"/>
          <w:b/>
          <w:sz w:val="22"/>
          <w:szCs w:val="22"/>
        </w:rPr>
        <w:t>Ned Braunstein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2B4EFCF" w:rsidR="0008739E" w:rsidRPr="00C100C4" w:rsidRDefault="00EC4B9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524D7D07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5209B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C3ADD"/>
    <w:rsid w:val="004C5243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528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20A19"/>
    <w:rsid w:val="0095190D"/>
    <w:rsid w:val="009565BF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4B99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8</Words>
  <Characters>255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8:09:00Z</dcterms:created>
  <dcterms:modified xsi:type="dcterms:W3CDTF">2021-06-09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